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245" w:rsidRDefault="003905B7" w:rsidP="003D103A">
      <w:pPr>
        <w:ind w:firstLineChars="50" w:firstLine="105"/>
      </w:pPr>
      <w:r w:rsidRPr="00774245">
        <w:rPr>
          <w:rFonts w:hint="eastAsia"/>
          <w:b/>
        </w:rPr>
        <w:t>T</w:t>
      </w:r>
      <w:r>
        <w:rPr>
          <w:rFonts w:hint="eastAsia"/>
          <w:b/>
        </w:rPr>
        <w:t>ABLE</w:t>
      </w:r>
      <w:r w:rsidRPr="00774245">
        <w:rPr>
          <w:rFonts w:hint="eastAsia"/>
          <w:b/>
        </w:rPr>
        <w:t xml:space="preserve"> S2 | Features of SSRs in each of the six </w:t>
      </w:r>
      <w:r w:rsidRPr="00774245">
        <w:rPr>
          <w:rFonts w:eastAsia="等线"/>
          <w:b/>
          <w:i/>
          <w:color w:val="000000"/>
          <w:kern w:val="0"/>
          <w:szCs w:val="21"/>
        </w:rPr>
        <w:t>Lagerstroemia</w:t>
      </w:r>
      <w:r w:rsidRPr="00774245">
        <w:rPr>
          <w:rFonts w:eastAsia="等线" w:hint="eastAsia"/>
          <w:b/>
          <w:color w:val="000000"/>
          <w:kern w:val="0"/>
          <w:szCs w:val="21"/>
        </w:rPr>
        <w:t xml:space="preserve"> chloroplast genomes</w:t>
      </w:r>
      <w:r w:rsidR="006E749F">
        <w:rPr>
          <w:rFonts w:eastAsia="等线" w:hint="eastAsia"/>
          <w:b/>
          <w:color w:val="000000"/>
          <w:kern w:val="0"/>
          <w:szCs w:val="21"/>
        </w:rPr>
        <w:t>.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94"/>
        <w:gridCol w:w="1134"/>
        <w:gridCol w:w="1559"/>
        <w:gridCol w:w="709"/>
        <w:gridCol w:w="1134"/>
        <w:gridCol w:w="1134"/>
        <w:gridCol w:w="283"/>
        <w:gridCol w:w="1701"/>
        <w:gridCol w:w="1559"/>
        <w:gridCol w:w="1134"/>
      </w:tblGrid>
      <w:tr w:rsidR="0021160F" w:rsidRPr="00A75826" w:rsidTr="009A622A">
        <w:tc>
          <w:tcPr>
            <w:tcW w:w="2694" w:type="dxa"/>
            <w:tcBorders>
              <w:bottom w:val="single" w:sz="4" w:space="0" w:color="auto"/>
            </w:tcBorders>
          </w:tcPr>
          <w:p w:rsidR="0021160F" w:rsidRPr="00A75826" w:rsidRDefault="0021160F" w:rsidP="00A61711">
            <w:pPr>
              <w:rPr>
                <w:b/>
              </w:rPr>
            </w:pPr>
            <w:proofErr w:type="spellStart"/>
            <w:r>
              <w:rPr>
                <w:rFonts w:hint="eastAsia"/>
                <w:b/>
              </w:rPr>
              <w:t>Tax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160F" w:rsidRPr="00A75826" w:rsidRDefault="0021160F" w:rsidP="00A61711">
            <w:pPr>
              <w:rPr>
                <w:b/>
              </w:rPr>
            </w:pPr>
            <w:r w:rsidRPr="00A75826">
              <w:rPr>
                <w:b/>
              </w:rPr>
              <w:t>SSR 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SS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1160F" w:rsidRPr="00A75826" w:rsidRDefault="0021160F" w:rsidP="00A61711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 w:rsidRPr="00A75826">
              <w:rPr>
                <w:b/>
              </w:rPr>
              <w:t>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160F" w:rsidRPr="00A75826" w:rsidRDefault="0021160F" w:rsidP="00584B67">
            <w:pPr>
              <w:jc w:val="right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 w:rsidRPr="00A75826">
              <w:rPr>
                <w:b/>
              </w:rPr>
              <w:t>ta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160F" w:rsidRPr="00A75826" w:rsidRDefault="0021160F" w:rsidP="00584B67">
            <w:pPr>
              <w:jc w:val="right"/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 w:rsidRPr="00A75826">
              <w:rPr>
                <w:b/>
              </w:rPr>
              <w:t>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21160F" w:rsidRPr="00A75826" w:rsidRDefault="0021160F" w:rsidP="0095117E">
            <w:pPr>
              <w:rPr>
                <w:b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1160F" w:rsidRPr="00A75826" w:rsidRDefault="0021160F" w:rsidP="0021160F">
            <w:pPr>
              <w:jc w:val="left"/>
              <w:rPr>
                <w:b/>
              </w:rPr>
            </w:pPr>
            <w:r w:rsidRPr="00A75826">
              <w:rPr>
                <w:b/>
              </w:rPr>
              <w:t>Loc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1160F" w:rsidRPr="00A75826" w:rsidRDefault="0021160F" w:rsidP="00A61711">
            <w:pPr>
              <w:rPr>
                <w:b/>
              </w:rPr>
            </w:pPr>
            <w:r w:rsidRPr="00A75826">
              <w:rPr>
                <w:b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1160F" w:rsidRPr="00A75826" w:rsidRDefault="0021160F" w:rsidP="00A61711">
            <w:pPr>
              <w:rPr>
                <w:b/>
              </w:rPr>
            </w:pPr>
            <w:r w:rsidRPr="00A75826">
              <w:rPr>
                <w:b/>
              </w:rPr>
              <w:t>Region</w:t>
            </w:r>
          </w:p>
        </w:tc>
      </w:tr>
      <w:tr w:rsidR="0021160F" w:rsidRPr="00A75826" w:rsidTr="009A622A">
        <w:tc>
          <w:tcPr>
            <w:tcW w:w="2694" w:type="dxa"/>
            <w:tcBorders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54</w:t>
            </w:r>
          </w:p>
        </w:tc>
        <w:tc>
          <w:tcPr>
            <w:tcW w:w="1134" w:type="dxa"/>
            <w:tcBorders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63</w:t>
            </w:r>
          </w:p>
        </w:tc>
        <w:tc>
          <w:tcPr>
            <w:tcW w:w="283" w:type="dxa"/>
            <w:tcBorders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trn</w:t>
            </w:r>
            <w:r w:rsidRPr="00A75826">
              <w:t>K-</w:t>
            </w:r>
            <w:r w:rsidRPr="003E282A">
              <w:rPr>
                <w:i/>
              </w:rPr>
              <w:t>mat</w:t>
            </w:r>
            <w:r w:rsidRPr="00A75826">
              <w:t>K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G) ×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7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mat</w:t>
            </w:r>
            <w:r w:rsidRPr="00A75826">
              <w:t>K-</w:t>
            </w:r>
            <w:r w:rsidRPr="003E282A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trn</w:t>
            </w:r>
            <w:r w:rsidRPr="00A75826">
              <w:t>Q-</w:t>
            </w:r>
            <w:r w:rsidRPr="003E282A">
              <w:rPr>
                <w:i/>
              </w:rPr>
              <w:t>psb</w:t>
            </w:r>
            <w:r w:rsidRPr="00A75826">
              <w:t>K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atp</w:t>
            </w:r>
            <w:r w:rsidRPr="00A75826">
              <w:t>F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5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5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atp</w:t>
            </w:r>
            <w:r w:rsidRPr="00A75826">
              <w:t>F-atp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4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4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rpo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80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80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pet</w:t>
            </w:r>
            <w:r w:rsidRPr="00A75826">
              <w:t>N-</w:t>
            </w:r>
            <w:r w:rsidRPr="003E282A">
              <w:rPr>
                <w:i/>
              </w:rPr>
              <w:t>psb</w:t>
            </w:r>
            <w:r w:rsidRPr="00A75826">
              <w:t>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93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94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C-</w:t>
            </w:r>
            <w:r w:rsidRPr="003E282A">
              <w:rPr>
                <w:i/>
              </w:rPr>
              <w:t>trn</w:t>
            </w:r>
            <w:r w:rsidRPr="00A75826"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2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2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C-</w:t>
            </w:r>
            <w:r w:rsidRPr="003E282A">
              <w:rPr>
                <w:i/>
              </w:rPr>
              <w:t>trn</w:t>
            </w:r>
            <w:r w:rsidRPr="00A75826"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68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68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rbc</w:t>
            </w:r>
            <w:r w:rsidRPr="00A75826">
              <w:t>L-</w:t>
            </w:r>
            <w:r w:rsidRPr="003E282A">
              <w:rPr>
                <w:i/>
              </w:rPr>
              <w:t>acc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7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7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ycf</w:t>
            </w:r>
            <w:r w:rsidRPr="00A75826">
              <w:t>4-</w:t>
            </w:r>
            <w:r w:rsidRPr="003E282A">
              <w:rPr>
                <w:i/>
              </w:rPr>
              <w:t>cem</w:t>
            </w:r>
            <w:r w:rsidRPr="00A75826"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0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0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psb</w:t>
            </w:r>
            <w:r w:rsidRPr="00A75826">
              <w:t>E-</w:t>
            </w:r>
            <w:r w:rsidRPr="003E282A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4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4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trn</w:t>
            </w:r>
            <w:r w:rsidRPr="00A75826">
              <w:t>P-</w:t>
            </w:r>
            <w:r w:rsidRPr="003E282A">
              <w:rPr>
                <w:i/>
              </w:rPr>
              <w:t>psa</w:t>
            </w:r>
            <w:r w:rsidRPr="00A75826">
              <w:t>J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3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3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psa</w:t>
            </w:r>
            <w:r w:rsidRPr="00A75826">
              <w:t>J-</w:t>
            </w:r>
            <w:r w:rsidRPr="003E282A">
              <w:rPr>
                <w:i/>
              </w:rPr>
              <w:t>rpl</w:t>
            </w:r>
            <w:r w:rsidRPr="00A75826"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2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2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rps</w:t>
            </w:r>
            <w:r w:rsidRPr="00A75826">
              <w:t>18-</w:t>
            </w:r>
            <w:r w:rsidRPr="003E282A">
              <w:rPr>
                <w:i/>
              </w:rPr>
              <w:t>rp</w:t>
            </w:r>
            <w:r w:rsidRPr="00A75826">
              <w:t>l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03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03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clp</w:t>
            </w:r>
            <w:r w:rsidRPr="00A75826">
              <w:t>P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1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1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8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8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rpo</w:t>
            </w:r>
            <w:r w:rsidRPr="00A75826">
              <w:t>A-</w:t>
            </w:r>
            <w:r w:rsidRPr="003E282A">
              <w:rPr>
                <w:i/>
              </w:rPr>
              <w:t>rps</w:t>
            </w:r>
            <w:r w:rsidRPr="00A75826"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7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73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5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5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rrn</w:t>
            </w:r>
            <w:r w:rsidRPr="00A75826">
              <w:t>5-</w:t>
            </w:r>
            <w:r w:rsidRPr="003E282A">
              <w:rPr>
                <w:i/>
              </w:rPr>
              <w:t>trn</w:t>
            </w:r>
            <w:r w:rsidRPr="00A75826"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4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4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0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0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ndh</w:t>
            </w:r>
            <w:r w:rsidRPr="00A75826">
              <w:t>F-</w:t>
            </w:r>
            <w:r w:rsidRPr="003E282A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0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0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ndh</w:t>
            </w:r>
            <w:r w:rsidRPr="00A75826">
              <w:t>F-</w:t>
            </w:r>
            <w:r w:rsidRPr="003E282A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01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01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2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2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7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7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8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8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trn</w:t>
            </w:r>
            <w:r w:rsidRPr="00A75826">
              <w:t>R-</w:t>
            </w:r>
            <w:r w:rsidRPr="003E282A">
              <w:rPr>
                <w:i/>
              </w:rPr>
              <w:t>rrn</w:t>
            </w:r>
            <w:r w:rsidRPr="00A75826"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6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6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6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trn</w:t>
            </w:r>
            <w:r w:rsidRPr="00A75826">
              <w:t>K-</w:t>
            </w:r>
            <w:r w:rsidRPr="003E282A">
              <w:rPr>
                <w:i/>
              </w:rPr>
              <w:t>mat</w:t>
            </w:r>
            <w:r w:rsidRPr="00A75826">
              <w:t>K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G) ×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3E282A">
              <w:rPr>
                <w:i/>
              </w:rPr>
              <w:t>mat</w:t>
            </w:r>
            <w:r w:rsidRPr="00A75826">
              <w:t>K-</w:t>
            </w:r>
            <w:r w:rsidRPr="003E282A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psb</w:t>
            </w:r>
            <w:r w:rsidRPr="00A75826">
              <w:t>K-</w:t>
            </w:r>
            <w:r w:rsidRPr="003E282A">
              <w:rPr>
                <w:i/>
              </w:rPr>
              <w:t>psb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atp</w:t>
            </w:r>
            <w:r w:rsidRPr="00A75826">
              <w:t>A-</w:t>
            </w:r>
            <w:r w:rsidRPr="003E282A">
              <w:rPr>
                <w:i/>
              </w:rPr>
              <w:t>atp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6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6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atp</w:t>
            </w:r>
            <w:r w:rsidRPr="00A75826">
              <w:t>F-</w:t>
            </w:r>
            <w:r w:rsidRPr="003E282A">
              <w:rPr>
                <w:i/>
              </w:rPr>
              <w:t>atp</w:t>
            </w:r>
            <w:r w:rsidRPr="00A75826"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5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5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rpo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3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3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3E282A">
              <w:rPr>
                <w:i/>
              </w:rPr>
              <w:t>ndh</w:t>
            </w:r>
            <w:r w:rsidRPr="00A75826">
              <w:t>C-</w:t>
            </w:r>
            <w:r w:rsidRPr="003E282A">
              <w:rPr>
                <w:i/>
              </w:rPr>
              <w:t>trn</w:t>
            </w:r>
            <w:r w:rsidRPr="00A75826"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39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0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C123E4">
              <w:rPr>
                <w:i/>
              </w:rPr>
              <w:t>atp</w:t>
            </w:r>
            <w:r w:rsidRPr="00A75826">
              <w:t>B-</w:t>
            </w:r>
            <w:r w:rsidRPr="00C123E4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6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6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4-</w:t>
            </w:r>
            <w:r w:rsidRPr="007105E8">
              <w:rPr>
                <w:i/>
              </w:rPr>
              <w:t>cem</w:t>
            </w:r>
            <w:r w:rsidRPr="00A75826"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4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4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9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9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2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3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P-</w:t>
            </w:r>
            <w:r w:rsidRPr="007105E8">
              <w:rPr>
                <w:i/>
              </w:rPr>
              <w:t>psa</w:t>
            </w:r>
            <w:r w:rsidRPr="00A75826">
              <w:t>J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1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1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s</w:t>
            </w:r>
            <w:r w:rsidRPr="00A75826">
              <w:t>18-</w:t>
            </w:r>
            <w:r w:rsidRPr="007105E8">
              <w:rPr>
                <w:i/>
              </w:rPr>
              <w:t>rpl</w:t>
            </w:r>
            <w:r w:rsidRPr="00A75826"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9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0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7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7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o</w:t>
            </w:r>
            <w:r w:rsidRPr="00A75826">
              <w:t>A-</w:t>
            </w:r>
            <w:r w:rsidRPr="007105E8">
              <w:rPr>
                <w:i/>
              </w:rPr>
              <w:t>rps</w:t>
            </w:r>
            <w:r w:rsidRPr="00A75826"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6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6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3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3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rn</w:t>
            </w:r>
            <w:r w:rsidRPr="00A75826">
              <w:t>5-</w:t>
            </w:r>
            <w:r w:rsidRPr="007105E8">
              <w:rPr>
                <w:i/>
              </w:rPr>
              <w:t>trn</w:t>
            </w:r>
            <w:r w:rsidRPr="00A75826"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2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2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7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8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ndh</w:t>
            </w:r>
            <w:r w:rsidRPr="00A75826">
              <w:t>F-</w:t>
            </w:r>
            <w:r w:rsidRPr="007105E8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79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79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G-</w:t>
            </w:r>
            <w:r w:rsidRPr="007105E8">
              <w:rPr>
                <w:i/>
              </w:rPr>
              <w:t>ndh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39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39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5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54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5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5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R-</w:t>
            </w:r>
            <w:r w:rsidRPr="007105E8">
              <w:rPr>
                <w:i/>
              </w:rPr>
              <w:t>rrn</w:t>
            </w:r>
            <w:r w:rsidRPr="00A75826"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3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3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mat</w:t>
            </w:r>
            <w:r w:rsidRPr="00A75826">
              <w:t>K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K-</w:t>
            </w:r>
            <w:r w:rsidRPr="007105E8">
              <w:rPr>
                <w:i/>
              </w:rPr>
              <w:t>psb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A-</w:t>
            </w:r>
            <w:r w:rsidRPr="007105E8">
              <w:rPr>
                <w:i/>
              </w:rPr>
              <w:t>atp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F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6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6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F-</w:t>
            </w:r>
            <w:r w:rsidRPr="007105E8">
              <w:rPr>
                <w:i/>
              </w:rPr>
              <w:t>atp</w:t>
            </w:r>
            <w:r w:rsidRPr="00A75826"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5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5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rpo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90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90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M-</w:t>
            </w:r>
            <w:r w:rsidRPr="007105E8">
              <w:rPr>
                <w:i/>
              </w:rPr>
              <w:t>trn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3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3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C-</w:t>
            </w:r>
            <w:r w:rsidRPr="007105E8">
              <w:rPr>
                <w:i/>
              </w:rPr>
              <w:t>trn</w:t>
            </w:r>
            <w:r w:rsidRPr="00A75826"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2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2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4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4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s</w:t>
            </w:r>
            <w:r w:rsidRPr="00A75826">
              <w:t>18-</w:t>
            </w:r>
            <w:r w:rsidRPr="007105E8">
              <w:rPr>
                <w:i/>
              </w:rPr>
              <w:t>rpl</w:t>
            </w:r>
            <w:r w:rsidRPr="00A75826"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2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2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8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8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4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4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8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ndh</w:t>
            </w:r>
            <w:r w:rsidRPr="00A75826">
              <w:t>F-</w:t>
            </w:r>
            <w:r w:rsidRPr="007105E8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1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1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G-</w:t>
            </w:r>
            <w:r w:rsidRPr="007105E8">
              <w:rPr>
                <w:i/>
              </w:rPr>
              <w:t>ndh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584B67">
            <w:pPr>
              <w:rPr>
                <w:b/>
              </w:rPr>
            </w:pPr>
            <w:r w:rsidRPr="00584B67">
              <w:rPr>
                <w:b/>
              </w:rPr>
              <w:t>(A)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01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01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1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1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3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3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mat</w:t>
            </w:r>
            <w:r w:rsidRPr="00A75826">
              <w:t>K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G) ×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K-</w:t>
            </w:r>
            <w:r w:rsidRPr="007105E8">
              <w:rPr>
                <w:i/>
              </w:rPr>
              <w:t>psb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A-</w:t>
            </w:r>
            <w:r w:rsidRPr="007105E8">
              <w:rPr>
                <w:i/>
              </w:rPr>
              <w:t>atp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F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6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6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F-</w:t>
            </w:r>
            <w:r w:rsidRPr="007105E8">
              <w:rPr>
                <w:i/>
              </w:rPr>
              <w:t>atp</w:t>
            </w:r>
            <w:r w:rsidRPr="00A75826"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5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5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rpo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90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90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M-</w:t>
            </w:r>
            <w:r w:rsidRPr="007105E8">
              <w:rPr>
                <w:i/>
              </w:rPr>
              <w:t>trn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3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3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C-</w:t>
            </w:r>
            <w:r w:rsidRPr="007105E8">
              <w:rPr>
                <w:i/>
              </w:rPr>
              <w:t>trn</w:t>
            </w:r>
            <w:r w:rsidRPr="00A75826"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854B53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2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2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B-</w:t>
            </w:r>
            <w:r w:rsidRPr="007105E8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7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7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2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2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5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5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P-</w:t>
            </w:r>
            <w:r w:rsidRPr="007105E8">
              <w:rPr>
                <w:i/>
              </w:rPr>
              <w:t>psa</w:t>
            </w:r>
            <w:r w:rsidRPr="00A75826">
              <w:t>J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4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4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s</w:t>
            </w:r>
            <w:r w:rsidRPr="00A75826">
              <w:t>18-</w:t>
            </w:r>
            <w:r w:rsidRPr="007105E8">
              <w:rPr>
                <w:i/>
              </w:rPr>
              <w:t>rpl</w:t>
            </w:r>
            <w:r w:rsidRPr="00A75826"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14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14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clp</w:t>
            </w:r>
            <w:r w:rsidRPr="00A75826">
              <w:t>P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17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17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clp</w:t>
            </w:r>
            <w:r w:rsidRPr="00A75826">
              <w:t>P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2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2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90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90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o</w:t>
            </w:r>
            <w:r w:rsidRPr="00A75826">
              <w:t>A-</w:t>
            </w:r>
            <w:r w:rsidRPr="007105E8">
              <w:rPr>
                <w:i/>
              </w:rPr>
              <w:t>rps</w:t>
            </w:r>
            <w:r w:rsidRPr="00A75826"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8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8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5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5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rn</w:t>
            </w:r>
            <w:r w:rsidRPr="00A75826">
              <w:t>5-</w:t>
            </w:r>
            <w:r w:rsidRPr="007105E8">
              <w:rPr>
                <w:i/>
              </w:rPr>
              <w:t>trn</w:t>
            </w:r>
            <w:r w:rsidRPr="00A75826"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4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4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0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ndh</w:t>
            </w:r>
            <w:r w:rsidRPr="00A75826">
              <w:t>F-</w:t>
            </w:r>
            <w:r w:rsidRPr="007105E8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6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6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ndh</w:t>
            </w:r>
            <w:r w:rsidRPr="00A75826">
              <w:t>F-</w:t>
            </w:r>
            <w:r w:rsidRPr="007105E8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C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6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6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L-</w:t>
            </w:r>
            <w:r w:rsidRPr="007105E8">
              <w:rPr>
                <w:i/>
              </w:rPr>
              <w:t>ccs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1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1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G-</w:t>
            </w:r>
            <w:r w:rsidRPr="007105E8">
              <w:rPr>
                <w:i/>
              </w:rPr>
              <w:t>ndh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17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1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7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7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7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7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R-</w:t>
            </w:r>
            <w:r w:rsidRPr="007105E8">
              <w:rPr>
                <w:i/>
              </w:rPr>
              <w:t>rrn</w:t>
            </w:r>
            <w:r w:rsidRPr="00A75826"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4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4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0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0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G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2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28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s</w:t>
            </w:r>
            <w:r w:rsidRPr="00A75826">
              <w:t>16-</w:t>
            </w:r>
            <w:r w:rsidRPr="007105E8">
              <w:rPr>
                <w:i/>
              </w:rPr>
              <w:t>trn</w:t>
            </w:r>
            <w:r w:rsidRPr="00A75826">
              <w:t>Q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9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9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A-</w:t>
            </w:r>
            <w:r w:rsidRPr="007105E8">
              <w:rPr>
                <w:i/>
              </w:rPr>
              <w:t>atp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5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5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F-</w:t>
            </w:r>
            <w:r w:rsidRPr="007105E8">
              <w:rPr>
                <w:i/>
              </w:rPr>
              <w:t>atp</w:t>
            </w:r>
            <w:r w:rsidRPr="00A75826"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37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37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H-</w:t>
            </w:r>
            <w:r w:rsidRPr="007105E8">
              <w:rPr>
                <w:i/>
              </w:rPr>
              <w:t>atp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7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7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s</w:t>
            </w:r>
            <w:r w:rsidRPr="00A75826">
              <w:t>2-</w:t>
            </w:r>
            <w:r w:rsidRPr="007105E8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4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4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rpo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72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72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C-</w:t>
            </w:r>
            <w:r w:rsidRPr="007105E8">
              <w:rPr>
                <w:i/>
              </w:rPr>
              <w:t>pet</w:t>
            </w:r>
            <w:r w:rsidRPr="00A75826">
              <w:t>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80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80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N-</w:t>
            </w:r>
            <w:r w:rsidRPr="007105E8">
              <w:rPr>
                <w:i/>
              </w:rPr>
              <w:t>psb</w:t>
            </w:r>
            <w:r w:rsidRPr="00A75826">
              <w:t>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584B67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312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313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T-</w:t>
            </w:r>
            <w:r w:rsidRPr="007105E8">
              <w:rPr>
                <w:i/>
              </w:rPr>
              <w:t>psb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359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359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Z-</w:t>
            </w:r>
            <w:r w:rsidRPr="007105E8">
              <w:rPr>
                <w:i/>
              </w:rPr>
              <w:t>trn</w:t>
            </w:r>
            <w:r w:rsidRPr="00A75826">
              <w:t>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6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6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C-</w:t>
            </w:r>
            <w:r w:rsidRPr="007105E8">
              <w:rPr>
                <w:i/>
              </w:rPr>
              <w:t>trn</w:t>
            </w:r>
            <w:r w:rsidRPr="00A75826">
              <w:t>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9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49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584B67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4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54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E-</w:t>
            </w:r>
            <w:r w:rsidRPr="007105E8">
              <w:rPr>
                <w:i/>
              </w:rPr>
              <w:t>pet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7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7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P-</w:t>
            </w:r>
            <w:r w:rsidRPr="007105E8">
              <w:rPr>
                <w:i/>
              </w:rPr>
              <w:t>psa</w:t>
            </w:r>
            <w:r w:rsidRPr="00A75826">
              <w:t>J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3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3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584B67">
            <w:pPr>
              <w:rPr>
                <w:b/>
              </w:rPr>
            </w:pPr>
            <w:r w:rsidRPr="00584B67">
              <w:rPr>
                <w:b/>
              </w:rPr>
              <w:t>(C) ×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3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3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18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19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9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50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77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77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E-</w:t>
            </w:r>
            <w:r w:rsidRPr="007105E8">
              <w:rPr>
                <w:i/>
              </w:rPr>
              <w:t>ndh</w:t>
            </w:r>
            <w:r w:rsidRPr="00A75826">
              <w:t>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9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9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7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7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0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08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  <w:r w:rsidRPr="00A75826"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G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6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trn</w:t>
            </w:r>
            <w:r w:rsidRPr="00A75826">
              <w:t>K-</w:t>
            </w:r>
            <w:r w:rsidRPr="007105E8">
              <w:rPr>
                <w:i/>
              </w:rPr>
              <w:t>rps</w:t>
            </w:r>
            <w:r w:rsidRPr="00A75826"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  <w:r w:rsidRPr="00A75826">
              <w:t xml:space="preserve">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8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Q-</w:t>
            </w:r>
            <w:r w:rsidRPr="007105E8">
              <w:rPr>
                <w:i/>
              </w:rPr>
              <w:t>psb</w:t>
            </w:r>
            <w:r w:rsidRPr="00A75826">
              <w:t>K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2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sb</w:t>
            </w:r>
            <w:r w:rsidRPr="00A75826">
              <w:t>K-</w:t>
            </w:r>
            <w:r w:rsidRPr="007105E8">
              <w:rPr>
                <w:i/>
              </w:rPr>
              <w:t>psb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5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5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atp</w:t>
            </w:r>
            <w:r w:rsidRPr="00A75826">
              <w:t>F-</w:t>
            </w:r>
            <w:r w:rsidRPr="007105E8">
              <w:rPr>
                <w:i/>
              </w:rPr>
              <w:t>atp</w:t>
            </w:r>
            <w:r w:rsidRPr="00A75826"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4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54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rpo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93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93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K-</w:t>
            </w:r>
            <w:r w:rsidRPr="007105E8">
              <w:rPr>
                <w:i/>
              </w:rPr>
              <w:t>ndh</w:t>
            </w:r>
            <w:r w:rsidRPr="00A75826"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1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02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A75826">
              <w:t>ndhC-trnV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7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75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4-</w:t>
            </w:r>
            <w:r w:rsidRPr="007105E8">
              <w:rPr>
                <w:i/>
              </w:rPr>
              <w:t>cem</w:t>
            </w:r>
            <w:r w:rsidRPr="00A75826"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3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63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trn</w:t>
            </w:r>
            <w:r w:rsidRPr="00A75826">
              <w:t>P-</w:t>
            </w:r>
            <w:r w:rsidRPr="007105E8">
              <w:rPr>
                <w:i/>
              </w:rPr>
              <w:t>psa</w:t>
            </w:r>
            <w:r w:rsidRPr="00A75826">
              <w:t>J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3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3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psa</w:t>
            </w:r>
            <w:r w:rsidRPr="00A75826">
              <w:t>J-</w:t>
            </w:r>
            <w:r w:rsidRPr="007105E8">
              <w:rPr>
                <w:i/>
              </w:rPr>
              <w:t>rpl</w:t>
            </w:r>
            <w:r w:rsidRPr="00A75826">
              <w:t>3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15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16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clp</w:t>
            </w:r>
            <w:r w:rsidRPr="00A75826">
              <w:t>P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0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0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pet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8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8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o</w:t>
            </w:r>
            <w:r w:rsidRPr="00A75826">
              <w:t>A-</w:t>
            </w:r>
            <w:r w:rsidRPr="007105E8">
              <w:rPr>
                <w:i/>
              </w:rPr>
              <w:t>rps</w:t>
            </w:r>
            <w:r w:rsidRPr="00A75826"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15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16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6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47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3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063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rrn</w:t>
            </w:r>
            <w:r w:rsidRPr="00A75826">
              <w:t>5-</w:t>
            </w:r>
            <w:r w:rsidRPr="007105E8">
              <w:rPr>
                <w:i/>
              </w:rPr>
              <w:t>trn</w:t>
            </w:r>
            <w:r w:rsidRPr="00A75826">
              <w:t>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2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02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8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8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ndh</w:t>
            </w:r>
            <w:r w:rsidRPr="00A75826">
              <w:t>F-</w:t>
            </w:r>
            <w:r w:rsidRPr="007105E8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79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79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G-</w:t>
            </w:r>
            <w:r w:rsidRPr="007105E8">
              <w:rPr>
                <w:i/>
              </w:rPr>
              <w:t>ndh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95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9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7105E8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0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7105E8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5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5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) × 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5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96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trn</w:t>
            </w:r>
            <w:r w:rsidRPr="00A75826">
              <w:t>R-</w:t>
            </w:r>
            <w:r w:rsidRPr="005A68A1">
              <w:rPr>
                <w:i/>
              </w:rPr>
              <w:t>rrn</w:t>
            </w:r>
            <w:r w:rsidRPr="00A75826"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) ×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2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12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1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16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9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9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cem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8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8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2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2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15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15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psa</w:t>
            </w:r>
            <w:r w:rsidRPr="00A75826">
              <w:t>A-</w:t>
            </w:r>
            <w:r w:rsidRPr="005A68A1">
              <w:rPr>
                <w:i/>
              </w:rPr>
              <w:t>ycf</w:t>
            </w:r>
            <w:r w:rsidRPr="00A75826"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89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89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8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8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cem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5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6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2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2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15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15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psa</w:t>
            </w:r>
            <w:r w:rsidRPr="00A75826">
              <w:t>A-</w:t>
            </w:r>
            <w:r w:rsidRPr="005A68A1">
              <w:rPr>
                <w:i/>
              </w:rPr>
              <w:t>ycf</w:t>
            </w:r>
            <w:r w:rsidRPr="00A75826"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42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42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3-</w:t>
            </w:r>
            <w:r w:rsidRPr="005A68A1">
              <w:rPr>
                <w:i/>
              </w:rPr>
              <w:t>trn</w:t>
            </w:r>
            <w:r w:rsidRPr="00A75826">
              <w:t>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1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1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10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10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cem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7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7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2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2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15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15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psa</w:t>
            </w:r>
            <w:r w:rsidRPr="00A75826">
              <w:t>A-</w:t>
            </w:r>
            <w:r w:rsidRPr="005A68A1">
              <w:rPr>
                <w:i/>
              </w:rPr>
              <w:t>ycf</w:t>
            </w:r>
            <w:r w:rsidRPr="00A75826"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1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1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10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106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cem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8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8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ndh</w:t>
            </w:r>
            <w:r w:rsidRPr="00A75826">
              <w:t>F-</w:t>
            </w:r>
            <w:r w:rsidRPr="005A68A1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1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1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86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286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pet</w:t>
            </w:r>
            <w:r w:rsidRPr="00A75826">
              <w:t>N-</w:t>
            </w:r>
            <w:r w:rsidRPr="005A68A1">
              <w:rPr>
                <w:i/>
              </w:rPr>
              <w:t>psb</w:t>
            </w:r>
            <w:r w:rsidRPr="00A75826">
              <w:t>M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3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4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12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12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cem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5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85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G-</w:t>
            </w:r>
            <w:r w:rsidRPr="005A68A1">
              <w:rPr>
                <w:i/>
              </w:rPr>
              <w:t>ndh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9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00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1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91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8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09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cem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6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96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ndh</w:t>
            </w:r>
            <w:r w:rsidRPr="00A75826">
              <w:t>A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5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5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05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0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B-</w:t>
            </w:r>
            <w:r w:rsidRPr="005A68A1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GA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79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79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A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1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1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ndh</w:t>
            </w:r>
            <w:r w:rsidRPr="00A75826">
              <w:t>F-</w:t>
            </w:r>
            <w:r w:rsidRPr="005A68A1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5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5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l</w:t>
            </w:r>
            <w:r w:rsidRPr="00A75826">
              <w:t>32-</w:t>
            </w:r>
            <w:r w:rsidRPr="005A68A1">
              <w:rPr>
                <w:i/>
              </w:rPr>
              <w:t>trn</w:t>
            </w:r>
            <w:r w:rsidRPr="00A75826">
              <w:t>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C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4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4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6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6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39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39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B-</w:t>
            </w:r>
            <w:r w:rsidRPr="005A68A1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89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89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G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78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78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A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ndh</w:t>
            </w:r>
            <w:r w:rsidRPr="00A75826">
              <w:t>F-</w:t>
            </w:r>
            <w:r w:rsidRPr="005A68A1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2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2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l</w:t>
            </w:r>
            <w:r w:rsidRPr="00A75826">
              <w:t>32</w:t>
            </w:r>
            <w:r w:rsidRPr="005A68A1">
              <w:rPr>
                <w:i/>
              </w:rPr>
              <w:t>-trn</w:t>
            </w:r>
            <w:r w:rsidRPr="00A75826">
              <w:t>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C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1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1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6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6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1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1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B-</w:t>
            </w:r>
            <w:r w:rsidRPr="005A68A1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2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2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G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80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80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A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0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1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ndh</w:t>
            </w:r>
            <w:r w:rsidRPr="00A75826">
              <w:t>F-</w:t>
            </w:r>
            <w:r w:rsidRPr="005A68A1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4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4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l</w:t>
            </w:r>
            <w:r w:rsidRPr="00A75826">
              <w:t>32-</w:t>
            </w:r>
            <w:r w:rsidRPr="005A68A1">
              <w:rPr>
                <w:i/>
              </w:rPr>
              <w:t>trn</w:t>
            </w:r>
            <w:r w:rsidRPr="00A75826">
              <w:t>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C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19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2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6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6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1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1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B-</w:t>
            </w:r>
            <w:r w:rsidRPr="005A68A1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2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2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G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80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80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A) × 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1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21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ndh</w:t>
            </w:r>
            <w:r w:rsidRPr="00A75826">
              <w:t>F-</w:t>
            </w:r>
            <w:r w:rsidRPr="005A68A1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4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4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l</w:t>
            </w:r>
            <w:r w:rsidRPr="00A75826">
              <w:t>32-</w:t>
            </w:r>
            <w:r w:rsidRPr="005A68A1">
              <w:rPr>
                <w:i/>
              </w:rPr>
              <w:t>trn</w:t>
            </w:r>
            <w:r w:rsidRPr="00A75826">
              <w:t>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C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2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2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245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F-</w:t>
            </w:r>
            <w:r w:rsidRPr="005A68A1">
              <w:rPr>
                <w:i/>
              </w:rPr>
              <w:t>atp</w:t>
            </w:r>
            <w:r w:rsidRPr="00A75826">
              <w:t>H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9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9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3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4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B-</w:t>
            </w:r>
            <w:r w:rsidRPr="005A68A1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4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4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584B67">
            <w:pPr>
              <w:rPr>
                <w:b/>
              </w:rPr>
            </w:pPr>
            <w:r w:rsidRPr="00584B67">
              <w:rPr>
                <w:b/>
              </w:rPr>
              <w:t>(AGA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81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81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6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7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rpl</w:t>
            </w:r>
            <w:r w:rsidRPr="00A75826">
              <w:t>32-</w:t>
            </w:r>
            <w:r w:rsidRPr="005A68A1">
              <w:rPr>
                <w:i/>
              </w:rPr>
              <w:t>trn</w:t>
            </w:r>
            <w:r w:rsidRPr="00A75826">
              <w:t>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C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5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5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4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34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5A68A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0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40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tp</w:t>
            </w:r>
            <w:r w:rsidRPr="00A75826">
              <w:t>B-</w:t>
            </w:r>
            <w:r w:rsidRPr="005A68A1">
              <w:rPr>
                <w:i/>
              </w:rPr>
              <w:t>rbc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590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5A68A1">
              <w:rPr>
                <w:i/>
              </w:rPr>
              <w:t>acc</w:t>
            </w:r>
            <w:r w:rsidRPr="00A75826">
              <w:t>D-</w:t>
            </w:r>
            <w:r w:rsidRPr="005A68A1">
              <w:rPr>
                <w:i/>
              </w:rPr>
              <w:t>psa</w:t>
            </w:r>
            <w:r w:rsidRPr="00A75826">
              <w:t>I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584B67">
            <w:pPr>
              <w:rPr>
                <w:b/>
              </w:rPr>
            </w:pPr>
            <w:r w:rsidRPr="00584B67">
              <w:rPr>
                <w:b/>
              </w:rPr>
              <w:t>(AGA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78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79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A) ×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4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ndh</w:t>
            </w:r>
            <w:r w:rsidRPr="00A75826">
              <w:t>F-</w:t>
            </w:r>
            <w:r w:rsidRPr="00995BC1">
              <w:rPr>
                <w:i/>
              </w:rPr>
              <w:t>rpl</w:t>
            </w:r>
            <w:r w:rsidRPr="00A75826"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T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2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33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>32-</w:t>
            </w:r>
            <w:r w:rsidRPr="00995BC1">
              <w:rPr>
                <w:i/>
              </w:rPr>
              <w:t>trn</w:t>
            </w:r>
            <w:r w:rsidRPr="00A75826">
              <w:t>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C) ×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0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80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2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A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8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8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>33-</w:t>
            </w:r>
            <w:r w:rsidRPr="00995BC1">
              <w:rPr>
                <w:i/>
              </w:rPr>
              <w:t>rps</w:t>
            </w:r>
            <w:r w:rsidRPr="00A75826"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lastRenderedPageBreak/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0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0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B-</w:t>
            </w:r>
            <w:r w:rsidRPr="00995BC1">
              <w:rPr>
                <w:i/>
              </w:rPr>
              <w:t>psb</w:t>
            </w:r>
            <w:r w:rsidRPr="00A75826"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8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8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H-</w:t>
            </w:r>
            <w:r w:rsidRPr="00995BC1">
              <w:rPr>
                <w:i/>
              </w:rPr>
              <w:t>pet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G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79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79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rpo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1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1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7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7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1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1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8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39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395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B-</w:t>
            </w:r>
            <w:r w:rsidRPr="00995BC1">
              <w:rPr>
                <w:i/>
              </w:rPr>
              <w:t>psb</w:t>
            </w:r>
            <w:r w:rsidRPr="00A75826"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7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74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H-</w:t>
            </w:r>
            <w:r w:rsidRPr="00995BC1">
              <w:rPr>
                <w:i/>
              </w:rPr>
              <w:t>pet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G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78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78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rpo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0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0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5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5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49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49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1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1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B-</w:t>
            </w:r>
            <w:r w:rsidRPr="00995BC1">
              <w:rPr>
                <w:i/>
              </w:rPr>
              <w:t>psb</w:t>
            </w:r>
            <w:r w:rsidRPr="00A75826"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97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9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H-</w:t>
            </w:r>
            <w:r w:rsidRPr="00995BC1">
              <w:rPr>
                <w:i/>
              </w:rPr>
              <w:t>pet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GT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0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0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rpo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2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2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6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7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0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0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3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1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2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B-</w:t>
            </w:r>
            <w:r w:rsidRPr="00995BC1">
              <w:rPr>
                <w:i/>
              </w:rPr>
              <w:t>psb</w:t>
            </w:r>
            <w:r w:rsidRPr="00A75826"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9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9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H-</w:t>
            </w:r>
            <w:r w:rsidRPr="00995BC1">
              <w:rPr>
                <w:i/>
              </w:rPr>
              <w:t>pet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G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0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07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rpo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27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29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7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7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1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1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99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0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S-</w:t>
            </w:r>
            <w:r w:rsidRPr="00995BC1">
              <w:rPr>
                <w:i/>
              </w:rPr>
              <w:t>trn</w:t>
            </w:r>
            <w:r w:rsidRPr="00A75826">
              <w:t>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GTC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6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56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s</w:t>
            </w:r>
            <w:r w:rsidRPr="00A75826">
              <w:t>2-</w:t>
            </w:r>
            <w:r w:rsidRPr="00995BC1">
              <w:rPr>
                <w:i/>
              </w:rPr>
              <w:t>rpo</w:t>
            </w:r>
            <w:r w:rsidRPr="00A75826">
              <w:t>C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6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6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3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3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B-</w:t>
            </w:r>
            <w:r w:rsidRPr="00995BC1">
              <w:rPr>
                <w:i/>
              </w:rPr>
              <w:t>psb</w:t>
            </w:r>
            <w:r w:rsidRPr="00A75826"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0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51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H-</w:t>
            </w:r>
            <w:r w:rsidRPr="00995BC1">
              <w:rPr>
                <w:i/>
              </w:rPr>
              <w:t>pet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lastRenderedPageBreak/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G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19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82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rpo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</w:t>
            </w:r>
            <w:r w:rsidRPr="00584B67">
              <w:rPr>
                <w:rFonts w:hint="eastAsia"/>
                <w:b/>
              </w:rPr>
              <w:t xml:space="preserve"> </w:t>
            </w:r>
            <w:r w:rsidRPr="00584B67">
              <w:rPr>
                <w:b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4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4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9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3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53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AAG) ×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25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422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ycf</w:t>
            </w:r>
            <w:r w:rsidRPr="00A75826">
              <w:t xml:space="preserve">3 </w:t>
            </w:r>
            <w:proofErr w:type="spellStart"/>
            <w:r w:rsidRPr="00A75826">
              <w:t>intron</w:t>
            </w:r>
            <w:proofErr w:type="spellEnd"/>
            <w:r w:rsidRPr="00A75826">
              <w:t xml:space="preserve"> 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A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8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678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>33-</w:t>
            </w:r>
            <w:r w:rsidRPr="00995BC1">
              <w:rPr>
                <w:i/>
              </w:rPr>
              <w:t>rps</w:t>
            </w:r>
            <w:r w:rsidRPr="00A75826"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0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0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B-</w:t>
            </w:r>
            <w:r w:rsidRPr="00995BC1">
              <w:rPr>
                <w:i/>
              </w:rPr>
              <w:t>psb</w:t>
            </w:r>
            <w:r w:rsidRPr="00A75826">
              <w:t>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8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48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psb</w:t>
            </w:r>
            <w:r w:rsidRPr="00A75826">
              <w:t>H-</w:t>
            </w:r>
            <w:r w:rsidRPr="00995BC1">
              <w:rPr>
                <w:i/>
              </w:rPr>
              <w:t>pet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GT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78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7790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rpo</w:t>
            </w:r>
            <w:r w:rsidRPr="00A75826"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TTC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1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821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r w:rsidRPr="00995BC1">
              <w:rPr>
                <w:i/>
              </w:rPr>
              <w:t>rpl</w:t>
            </w:r>
            <w:r w:rsidRPr="00A75826">
              <w:t xml:space="preserve">16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L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TA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5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15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F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ATA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49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149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ge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SSC</w:t>
            </w:r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5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5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L-</w:t>
            </w:r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fauriei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CCGG) ×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7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7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B-</w:t>
            </w:r>
            <w:r w:rsidRPr="00995BC1">
              <w:rPr>
                <w:i/>
              </w:rPr>
              <w:t>trn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4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4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L-</w:t>
            </w:r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guilinensi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5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5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B-</w:t>
            </w:r>
            <w:r w:rsidRPr="00995BC1">
              <w:rPr>
                <w:i/>
              </w:rPr>
              <w:t>trn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6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7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L-</w:t>
            </w:r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5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5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B-</w:t>
            </w:r>
            <w:r w:rsidRPr="00995BC1">
              <w:rPr>
                <w:i/>
              </w:rPr>
              <w:t>trn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7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7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L-</w:t>
            </w:r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indica</w:t>
            </w:r>
            <w:proofErr w:type="spellEnd"/>
            <w:r w:rsidRPr="00A75826">
              <w:t xml:space="preserve"> ‘</w:t>
            </w:r>
            <w:proofErr w:type="spellStart"/>
            <w:r w:rsidRPr="00A75826">
              <w:t>L</w:t>
            </w:r>
            <w:r w:rsidR="00654D6F" w:rsidRPr="000A2360">
              <w:rPr>
                <w:bCs/>
                <w:kern w:val="0"/>
                <w:szCs w:val="21"/>
              </w:rPr>
              <w:t>ü</w:t>
            </w:r>
            <w:r w:rsidRPr="00A75826">
              <w:t>zhao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Hongdie</w:t>
            </w:r>
            <w:proofErr w:type="spellEnd"/>
            <w:r w:rsidRPr="00A75826">
              <w:t>’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5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5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B-</w:t>
            </w:r>
            <w:r w:rsidRPr="00995BC1">
              <w:rPr>
                <w:i/>
              </w:rPr>
              <w:t>trn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8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8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L-</w:t>
            </w:r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654D6F" w:rsidP="00A61711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specios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CCGG) ×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8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8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B-</w:t>
            </w:r>
            <w:r w:rsidRPr="00995BC1">
              <w:rPr>
                <w:i/>
              </w:rPr>
              <w:t>trn</w:t>
            </w:r>
            <w:r w:rsidRPr="00A75826">
              <w:t>L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b</w:t>
            </w:r>
            <w:proofErr w:type="spellEnd"/>
          </w:p>
        </w:tc>
      </w:tr>
      <w:tr w:rsidR="0021160F" w:rsidRPr="00A75826" w:rsidTr="009A622A">
        <w:tc>
          <w:tcPr>
            <w:tcW w:w="2694" w:type="dxa"/>
            <w:tcBorders>
              <w:top w:val="nil"/>
              <w:bottom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TCCGG) ×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5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935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1160F" w:rsidRPr="00A75826" w:rsidRDefault="0021160F" w:rsidP="0095117E"/>
        </w:tc>
        <w:tc>
          <w:tcPr>
            <w:tcW w:w="1701" w:type="dxa"/>
            <w:tcBorders>
              <w:top w:val="nil"/>
              <w:bottom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trn</w:t>
            </w:r>
            <w:r w:rsidRPr="00A75826">
              <w:t>L-</w:t>
            </w:r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ntergeni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160F" w:rsidRPr="00A75826" w:rsidRDefault="0021160F" w:rsidP="00A61711">
            <w:proofErr w:type="spellStart"/>
            <w:r w:rsidRPr="00A75826">
              <w:t>IRa</w:t>
            </w:r>
            <w:proofErr w:type="spellEnd"/>
          </w:p>
        </w:tc>
      </w:tr>
      <w:tr w:rsidR="0021160F" w:rsidRPr="00F668A0" w:rsidTr="009A622A">
        <w:tc>
          <w:tcPr>
            <w:tcW w:w="2694" w:type="dxa"/>
            <w:tcBorders>
              <w:top w:val="nil"/>
            </w:tcBorders>
          </w:tcPr>
          <w:p w:rsidR="0021160F" w:rsidRPr="00F90059" w:rsidRDefault="0021160F" w:rsidP="00A61711">
            <w:pPr>
              <w:rPr>
                <w:i/>
              </w:rPr>
            </w:pPr>
            <w:r w:rsidRPr="00F90059">
              <w:rPr>
                <w:i/>
              </w:rPr>
              <w:t xml:space="preserve">L. </w:t>
            </w:r>
            <w:proofErr w:type="spellStart"/>
            <w:r w:rsidRPr="00F90059">
              <w:rPr>
                <w:i/>
              </w:rPr>
              <w:t>subcostat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21160F" w:rsidRPr="00A75826" w:rsidRDefault="0021160F" w:rsidP="00A61711">
            <w:r w:rsidRPr="00A75826">
              <w:t>p5</w:t>
            </w:r>
          </w:p>
        </w:tc>
        <w:tc>
          <w:tcPr>
            <w:tcW w:w="1559" w:type="dxa"/>
            <w:tcBorders>
              <w:top w:val="nil"/>
            </w:tcBorders>
          </w:tcPr>
          <w:p w:rsidR="0021160F" w:rsidRPr="00584B67" w:rsidRDefault="0021160F" w:rsidP="00A61711">
            <w:pPr>
              <w:rPr>
                <w:b/>
              </w:rPr>
            </w:pPr>
            <w:r w:rsidRPr="00584B67">
              <w:rPr>
                <w:b/>
              </w:rPr>
              <w:t>(ACCGG) × 3</w:t>
            </w:r>
          </w:p>
        </w:tc>
        <w:tc>
          <w:tcPr>
            <w:tcW w:w="709" w:type="dxa"/>
            <w:tcBorders>
              <w:top w:val="nil"/>
            </w:tcBorders>
          </w:tcPr>
          <w:p w:rsidR="0021160F" w:rsidRPr="00A75826" w:rsidRDefault="0021160F" w:rsidP="00A61711">
            <w:r w:rsidRPr="00A75826">
              <w:t>15</w:t>
            </w:r>
          </w:p>
        </w:tc>
        <w:tc>
          <w:tcPr>
            <w:tcW w:w="1134" w:type="dxa"/>
            <w:tcBorders>
              <w:top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385</w:t>
            </w:r>
          </w:p>
        </w:tc>
        <w:tc>
          <w:tcPr>
            <w:tcW w:w="1134" w:type="dxa"/>
            <w:tcBorders>
              <w:top w:val="nil"/>
            </w:tcBorders>
          </w:tcPr>
          <w:p w:rsidR="0021160F" w:rsidRPr="00A75826" w:rsidRDefault="0021160F" w:rsidP="00584B67">
            <w:pPr>
              <w:jc w:val="right"/>
            </w:pPr>
            <w:r w:rsidRPr="00A75826">
              <w:t>142399</w:t>
            </w:r>
          </w:p>
        </w:tc>
        <w:tc>
          <w:tcPr>
            <w:tcW w:w="283" w:type="dxa"/>
            <w:tcBorders>
              <w:top w:val="nil"/>
            </w:tcBorders>
          </w:tcPr>
          <w:p w:rsidR="0021160F" w:rsidRPr="00F668A0" w:rsidRDefault="0021160F" w:rsidP="0095117E"/>
        </w:tc>
        <w:tc>
          <w:tcPr>
            <w:tcW w:w="1701" w:type="dxa"/>
            <w:tcBorders>
              <w:top w:val="nil"/>
            </w:tcBorders>
          </w:tcPr>
          <w:p w:rsidR="0021160F" w:rsidRPr="00A75826" w:rsidRDefault="0021160F" w:rsidP="0021160F">
            <w:pPr>
              <w:jc w:val="left"/>
            </w:pPr>
            <w:proofErr w:type="spellStart"/>
            <w:r w:rsidRPr="00995BC1">
              <w:rPr>
                <w:i/>
              </w:rPr>
              <w:t>ndh</w:t>
            </w:r>
            <w:r w:rsidRPr="00A75826">
              <w:t>B</w:t>
            </w:r>
            <w:proofErr w:type="spellEnd"/>
            <w:r w:rsidRPr="00A75826">
              <w:t xml:space="preserve"> </w:t>
            </w:r>
            <w:proofErr w:type="spellStart"/>
            <w:r w:rsidRPr="00A75826">
              <w:t>intron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:rsidR="0021160F" w:rsidRPr="00A75826" w:rsidRDefault="0021160F" w:rsidP="00A61711">
            <w:proofErr w:type="spellStart"/>
            <w:r w:rsidRPr="00A75826">
              <w:t>intron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:rsidR="0021160F" w:rsidRPr="00F668A0" w:rsidRDefault="0021160F" w:rsidP="00A61711">
            <w:proofErr w:type="spellStart"/>
            <w:r w:rsidRPr="00A75826">
              <w:t>IRb</w:t>
            </w:r>
            <w:proofErr w:type="spellEnd"/>
          </w:p>
        </w:tc>
      </w:tr>
    </w:tbl>
    <w:p w:rsidR="00A75826" w:rsidRPr="00F668A0" w:rsidRDefault="00A75826" w:rsidP="00A75826"/>
    <w:sectPr w:rsidR="00A75826" w:rsidRPr="00F668A0" w:rsidSect="00B203C9">
      <w:footerReference w:type="default" r:id="rId7"/>
      <w:pgSz w:w="16838" w:h="11906" w:orient="landscape" w:code="9"/>
      <w:pgMar w:top="907" w:right="1418" w:bottom="907" w:left="1418" w:header="851" w:footer="992" w:gutter="0"/>
      <w:cols w:space="425"/>
      <w:docGrid w:type="lines" w:linePitch="2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749C" w:rsidRDefault="009C749C" w:rsidP="00EE4C35">
      <w:r>
        <w:separator/>
      </w:r>
    </w:p>
  </w:endnote>
  <w:endnote w:type="continuationSeparator" w:id="0">
    <w:p w:rsidR="009C749C" w:rsidRDefault="009C749C" w:rsidP="00EE4C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91406"/>
      <w:docPartObj>
        <w:docPartGallery w:val="Page Numbers (Bottom of Page)"/>
        <w:docPartUnique/>
      </w:docPartObj>
    </w:sdtPr>
    <w:sdtContent>
      <w:p w:rsidR="003E282A" w:rsidRDefault="00140FB7">
        <w:pPr>
          <w:pStyle w:val="a5"/>
        </w:pPr>
        <w:r w:rsidRPr="00140FB7">
          <w:fldChar w:fldCharType="begin"/>
        </w:r>
        <w:r w:rsidR="003E282A">
          <w:instrText xml:space="preserve"> PAGE   \* MERGEFORMAT </w:instrText>
        </w:r>
        <w:r w:rsidRPr="00140FB7">
          <w:fldChar w:fldCharType="separate"/>
        </w:r>
        <w:r w:rsidR="00654D6F" w:rsidRPr="00654D6F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:rsidR="003E282A" w:rsidRDefault="003E282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749C" w:rsidRDefault="009C749C" w:rsidP="00EE4C35">
      <w:r>
        <w:separator/>
      </w:r>
    </w:p>
  </w:footnote>
  <w:footnote w:type="continuationSeparator" w:id="0">
    <w:p w:rsidR="009C749C" w:rsidRDefault="009C749C" w:rsidP="00EE4C3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3049BB"/>
    <w:multiLevelType w:val="hybridMultilevel"/>
    <w:tmpl w:val="76B45218"/>
    <w:lvl w:ilvl="0" w:tplc="133AF25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48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4245"/>
    <w:rsid w:val="00015296"/>
    <w:rsid w:val="000445BB"/>
    <w:rsid w:val="00051197"/>
    <w:rsid w:val="00067B96"/>
    <w:rsid w:val="000745AC"/>
    <w:rsid w:val="00075B98"/>
    <w:rsid w:val="00075DF0"/>
    <w:rsid w:val="000A6CDE"/>
    <w:rsid w:val="000F5755"/>
    <w:rsid w:val="00100FB4"/>
    <w:rsid w:val="001055EB"/>
    <w:rsid w:val="00126756"/>
    <w:rsid w:val="00140FB7"/>
    <w:rsid w:val="001B3F02"/>
    <w:rsid w:val="001D0DBA"/>
    <w:rsid w:val="001E0592"/>
    <w:rsid w:val="001E4ED6"/>
    <w:rsid w:val="001F098E"/>
    <w:rsid w:val="001F2F93"/>
    <w:rsid w:val="001F61C7"/>
    <w:rsid w:val="00202535"/>
    <w:rsid w:val="00206846"/>
    <w:rsid w:val="00210F60"/>
    <w:rsid w:val="0021160F"/>
    <w:rsid w:val="00256521"/>
    <w:rsid w:val="00326B95"/>
    <w:rsid w:val="003364D5"/>
    <w:rsid w:val="003449C3"/>
    <w:rsid w:val="00376419"/>
    <w:rsid w:val="003809CD"/>
    <w:rsid w:val="003821EE"/>
    <w:rsid w:val="003905B7"/>
    <w:rsid w:val="003C1AC0"/>
    <w:rsid w:val="003D103A"/>
    <w:rsid w:val="003D1A9A"/>
    <w:rsid w:val="003E282A"/>
    <w:rsid w:val="00433D09"/>
    <w:rsid w:val="004A4581"/>
    <w:rsid w:val="004C48E8"/>
    <w:rsid w:val="00502ED7"/>
    <w:rsid w:val="00533F04"/>
    <w:rsid w:val="00554574"/>
    <w:rsid w:val="005625B3"/>
    <w:rsid w:val="00584B67"/>
    <w:rsid w:val="00590042"/>
    <w:rsid w:val="005943E9"/>
    <w:rsid w:val="005A68A1"/>
    <w:rsid w:val="005E17B2"/>
    <w:rsid w:val="00613207"/>
    <w:rsid w:val="006216F0"/>
    <w:rsid w:val="00654D6F"/>
    <w:rsid w:val="0066121E"/>
    <w:rsid w:val="00697C8D"/>
    <w:rsid w:val="006A0B5D"/>
    <w:rsid w:val="006B08BE"/>
    <w:rsid w:val="006C2F74"/>
    <w:rsid w:val="006D46DB"/>
    <w:rsid w:val="006E749F"/>
    <w:rsid w:val="007105E8"/>
    <w:rsid w:val="00712E64"/>
    <w:rsid w:val="0071487D"/>
    <w:rsid w:val="0071503A"/>
    <w:rsid w:val="00761EF8"/>
    <w:rsid w:val="007650D9"/>
    <w:rsid w:val="00774245"/>
    <w:rsid w:val="007955CC"/>
    <w:rsid w:val="007A3426"/>
    <w:rsid w:val="007A70C4"/>
    <w:rsid w:val="007E0DBE"/>
    <w:rsid w:val="00804C24"/>
    <w:rsid w:val="00805B3C"/>
    <w:rsid w:val="008142E3"/>
    <w:rsid w:val="00836DE7"/>
    <w:rsid w:val="008410BB"/>
    <w:rsid w:val="00854B53"/>
    <w:rsid w:val="008B1C01"/>
    <w:rsid w:val="00916830"/>
    <w:rsid w:val="009638D9"/>
    <w:rsid w:val="00975C75"/>
    <w:rsid w:val="0098405F"/>
    <w:rsid w:val="00995BC1"/>
    <w:rsid w:val="009A622A"/>
    <w:rsid w:val="009B48CC"/>
    <w:rsid w:val="009C749C"/>
    <w:rsid w:val="009D1CE3"/>
    <w:rsid w:val="009E4907"/>
    <w:rsid w:val="00A11DEF"/>
    <w:rsid w:val="00A33F1B"/>
    <w:rsid w:val="00A4002C"/>
    <w:rsid w:val="00A43787"/>
    <w:rsid w:val="00A5246D"/>
    <w:rsid w:val="00A61711"/>
    <w:rsid w:val="00A75826"/>
    <w:rsid w:val="00A82467"/>
    <w:rsid w:val="00B203C9"/>
    <w:rsid w:val="00B26C5B"/>
    <w:rsid w:val="00B30655"/>
    <w:rsid w:val="00B55935"/>
    <w:rsid w:val="00B71154"/>
    <w:rsid w:val="00B97CCF"/>
    <w:rsid w:val="00BE4A06"/>
    <w:rsid w:val="00C123E4"/>
    <w:rsid w:val="00C17C65"/>
    <w:rsid w:val="00C2403A"/>
    <w:rsid w:val="00C9709A"/>
    <w:rsid w:val="00CA1742"/>
    <w:rsid w:val="00CA442E"/>
    <w:rsid w:val="00D06016"/>
    <w:rsid w:val="00D15C9B"/>
    <w:rsid w:val="00D32780"/>
    <w:rsid w:val="00D4093B"/>
    <w:rsid w:val="00D50101"/>
    <w:rsid w:val="00D7354F"/>
    <w:rsid w:val="00D94B66"/>
    <w:rsid w:val="00DB2619"/>
    <w:rsid w:val="00DC0841"/>
    <w:rsid w:val="00DF6491"/>
    <w:rsid w:val="00E020C6"/>
    <w:rsid w:val="00E12550"/>
    <w:rsid w:val="00E71BD5"/>
    <w:rsid w:val="00E92434"/>
    <w:rsid w:val="00EB118B"/>
    <w:rsid w:val="00EC6225"/>
    <w:rsid w:val="00EC6273"/>
    <w:rsid w:val="00ED354D"/>
    <w:rsid w:val="00EE4C35"/>
    <w:rsid w:val="00EF2534"/>
    <w:rsid w:val="00F46225"/>
    <w:rsid w:val="00F634EF"/>
    <w:rsid w:val="00F668A0"/>
    <w:rsid w:val="00F90059"/>
    <w:rsid w:val="00FB142F"/>
    <w:rsid w:val="00FF03F1"/>
    <w:rsid w:val="00FF3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4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E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E4C35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E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E4C35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142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142E3"/>
    <w:rPr>
      <w:kern w:val="2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9004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90042"/>
    <w:rPr>
      <w:color w:val="954F72"/>
      <w:u w:val="single"/>
    </w:rPr>
  </w:style>
  <w:style w:type="paragraph" w:customStyle="1" w:styleId="msonormal0">
    <w:name w:val="msonormal"/>
    <w:basedOn w:val="a"/>
    <w:rsid w:val="0059004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590042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font6">
    <w:name w:val="font6"/>
    <w:basedOn w:val="a"/>
    <w:rsid w:val="00590042"/>
    <w:pPr>
      <w:widowControl/>
      <w:spacing w:before="100" w:beforeAutospacing="1" w:after="100" w:afterAutospacing="1"/>
      <w:jc w:val="left"/>
    </w:pPr>
    <w:rPr>
      <w:i/>
      <w:iCs/>
      <w:color w:val="000000"/>
      <w:kern w:val="0"/>
      <w:szCs w:val="21"/>
    </w:rPr>
  </w:style>
  <w:style w:type="paragraph" w:customStyle="1" w:styleId="font7">
    <w:name w:val="font7"/>
    <w:basedOn w:val="a"/>
    <w:rsid w:val="00590042"/>
    <w:pPr>
      <w:widowControl/>
      <w:spacing w:before="100" w:beforeAutospacing="1" w:after="100" w:afterAutospacing="1"/>
      <w:jc w:val="left"/>
    </w:pPr>
    <w:rPr>
      <w:color w:val="000000"/>
      <w:kern w:val="0"/>
      <w:szCs w:val="21"/>
    </w:rPr>
  </w:style>
  <w:style w:type="paragraph" w:customStyle="1" w:styleId="font8">
    <w:name w:val="font8"/>
    <w:basedOn w:val="a"/>
    <w:rsid w:val="00590042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customStyle="1" w:styleId="font9">
    <w:name w:val="font9"/>
    <w:basedOn w:val="a"/>
    <w:rsid w:val="005900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10">
    <w:name w:val="font10"/>
    <w:basedOn w:val="a"/>
    <w:rsid w:val="005900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9004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kern w:val="0"/>
      <w:szCs w:val="21"/>
    </w:rPr>
  </w:style>
  <w:style w:type="paragraph" w:customStyle="1" w:styleId="xl64">
    <w:name w:val="xl64"/>
    <w:basedOn w:val="a"/>
    <w:rsid w:val="00590042"/>
    <w:pPr>
      <w:widowControl/>
      <w:spacing w:before="100" w:beforeAutospacing="1" w:after="100" w:afterAutospacing="1"/>
      <w:textAlignment w:val="center"/>
    </w:pPr>
    <w:rPr>
      <w:i/>
      <w:iCs/>
      <w:kern w:val="0"/>
      <w:szCs w:val="21"/>
    </w:rPr>
  </w:style>
  <w:style w:type="paragraph" w:customStyle="1" w:styleId="xl65">
    <w:name w:val="xl65"/>
    <w:basedOn w:val="a"/>
    <w:rsid w:val="00590042"/>
    <w:pPr>
      <w:widowControl/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66">
    <w:name w:val="xl66"/>
    <w:basedOn w:val="a"/>
    <w:rsid w:val="0059004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  <w:kern w:val="0"/>
      <w:szCs w:val="21"/>
    </w:rPr>
  </w:style>
  <w:style w:type="paragraph" w:customStyle="1" w:styleId="xl67">
    <w:name w:val="xl67"/>
    <w:basedOn w:val="a"/>
    <w:rsid w:val="0059004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kern w:val="0"/>
      <w:szCs w:val="21"/>
    </w:rPr>
  </w:style>
  <w:style w:type="paragraph" w:customStyle="1" w:styleId="xl68">
    <w:name w:val="xl68"/>
    <w:basedOn w:val="a"/>
    <w:rsid w:val="00590042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590042"/>
    <w:pPr>
      <w:widowControl/>
      <w:spacing w:before="100" w:beforeAutospacing="1" w:after="100" w:afterAutospacing="1"/>
      <w:jc w:val="left"/>
      <w:textAlignment w:val="center"/>
    </w:pPr>
    <w:rPr>
      <w:kern w:val="0"/>
      <w:sz w:val="24"/>
    </w:rPr>
  </w:style>
  <w:style w:type="paragraph" w:styleId="a9">
    <w:name w:val="List Paragraph"/>
    <w:basedOn w:val="a"/>
    <w:uiPriority w:val="34"/>
    <w:qFormat/>
    <w:rsid w:val="00A6171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1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33C73BD1-D252-451A-954C-6CA69373C497}"/>
</file>

<file path=customXml/itemProps2.xml><?xml version="1.0" encoding="utf-8"?>
<ds:datastoreItem xmlns:ds="http://schemas.openxmlformats.org/officeDocument/2006/customXml" ds:itemID="{45D813DA-A0CE-445B-8556-9366FEC48C9B}"/>
</file>

<file path=customXml/itemProps3.xml><?xml version="1.0" encoding="utf-8"?>
<ds:datastoreItem xmlns:ds="http://schemas.openxmlformats.org/officeDocument/2006/customXml" ds:itemID="{8C70417B-3E1E-4B85-9CB9-5AE8270594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811</Words>
  <Characters>16029</Characters>
  <Application>Microsoft Office Word</Application>
  <DocSecurity>0</DocSecurity>
  <Lines>133</Lines>
  <Paragraphs>37</Paragraphs>
  <ScaleCrop>false</ScaleCrop>
  <Company/>
  <LinksUpToDate>false</LinksUpToDate>
  <CharactersWithSpaces>18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liwenying</cp:lastModifiedBy>
  <cp:revision>5</cp:revision>
  <cp:lastPrinted>2016-10-05T11:18:00Z</cp:lastPrinted>
  <dcterms:created xsi:type="dcterms:W3CDTF">2016-11-01T14:07:00Z</dcterms:created>
  <dcterms:modified xsi:type="dcterms:W3CDTF">2016-11-08T05:02:00Z</dcterms:modified>
</cp:coreProperties>
</file>